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235E" w:rsidRPr="00367809" w:rsidRDefault="003955BE" w:rsidP="00367809">
      <w:pPr>
        <w:rPr>
          <w:rFonts w:asciiTheme="majorBidi" w:hAnsiTheme="majorBidi" w:cstheme="majorBidi"/>
          <w:sz w:val="24"/>
          <w:szCs w:val="24"/>
        </w:rPr>
      </w:pPr>
      <w:r w:rsidRPr="00367809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C00133" w:rsidRPr="0036780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239F8" w:rsidRPr="00367809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67809">
        <w:rPr>
          <w:rFonts w:asciiTheme="majorBidi" w:hAnsiTheme="majorBidi" w:cstheme="majorBidi"/>
          <w:sz w:val="24"/>
          <w:szCs w:val="24"/>
        </w:rPr>
        <w:t xml:space="preserve"> List of DEGs involved in the important KEGG pathways under different treat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4392"/>
      </w:tblGrid>
      <w:tr w:rsidR="001637A5" w:rsidRPr="00367809" w:rsidTr="00E22F6F">
        <w:trPr>
          <w:trHeight w:val="344"/>
        </w:trPr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1637A5" w:rsidRPr="00367809" w:rsidRDefault="001637A5" w:rsidP="00E22F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KEGG term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1637A5" w:rsidRPr="00367809" w:rsidRDefault="001637A5" w:rsidP="00E22F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DEGs</w:t>
            </w:r>
          </w:p>
        </w:tc>
      </w:tr>
      <w:tr w:rsidR="001637A5" w:rsidRPr="00367809" w:rsidTr="00E22F6F">
        <w:trPr>
          <w:trHeight w:val="344"/>
        </w:trPr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7A5" w:rsidRPr="00367809" w:rsidRDefault="001637A5" w:rsidP="00E22F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N1 vs N0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t>MAPK signaling pathway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mitogen-activated protein kinase 9-like, mitogen-activated protein kinase 4, probable ethylene response sensor 2 isoform X1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4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itin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8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itin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9, transcription factor MYC2, probable WRKY transcription factor 33, probable protein phosphatase 2C 30</w:t>
            </w:r>
          </w:p>
          <w:p w:rsidR="001637A5" w:rsidRPr="00367809" w:rsidRDefault="001637A5" w:rsidP="00E22F6F">
            <w:pPr>
              <w:tabs>
                <w:tab w:val="left" w:pos="104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t>Plant hormone signal transduction pathway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auxin transporter-like protein 1, auxin-responsive protein SAUR36, auxin-responsive protein IAA19, auxin-responsive protein IAA31, auxin-induced protein 15A-like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4, probable ethylene response sensor 2 isoform X1, protein TIFY 11a, protein TIFY 11b, protein TIFY 11c, protein TIFY 6b, transcription factor PIF4 isoform X1, transcription factor MYC2, DELLA protein SLR1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oronatin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-insensitive protein homolog 1b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oronatin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-insensitive protein homolog 2,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>Nitrogen metabolism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glutamate dehydrogenase, nitrate reductase [NADH] 1, glutamate synthase 1 [NADH]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ferredoxin--nitrite reduct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lpha carbonic anhydrase 7 isoform X1, beta carbonic anhydrase 5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cyanate hydratase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>Sulfur</w:t>
            </w:r>
            <w:r w:rsidRPr="00367809" w:rsidDel="00DC7204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 xml:space="preserve">metabolism 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probable serine acetyltransferase 5, ATP-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ulfuryl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3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probable 5'-adenylylsulfate reductase 1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, putative PAP-specific phosphatase; mitochondrial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30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>Starch and sucrose metabolism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beta-glucosidase BoGH3B, beta-glucosidase 16 isoform X3, beta-glucosidase 30 isoform X1, probable inactive beta-glucosidase 33, beta-amylase 1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beta-amylase 3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endoglucanase 12, alpha-amylase 3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lpha-amylase isozyme 2A, sucrose synthase 2, sucrose synthase 3, starch synthase 3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/amyloplastic, probable sucrose-phosphate synthase 5 isoform X2, probable sucrose-phosphate synthase 1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glucan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endo-1,3-beta-glucosidase 6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isoamyl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2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1,4-alpha-glucan-branching enzyme 2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/amyloplastic, fructokinase-1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30"/>
        </w:trPr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lastRenderedPageBreak/>
              <w:t>Biosynthesis of amino acids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ribulose-phosphate 3-epimerase; cytoplasmic isoform, aminoacylase-1, tryptophan synthase alpha chain, citrate synthase 3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peroxisomal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spartate aminotransfer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rginase 1; mitochondrial, glutamate synthase 1 [NADH]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delta-1-pyrroline-5-carboxylate synthase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cetylornithin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deacetylase, phosphoglycerate kinase; cytosolic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transaldol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cysteine synthase-like, probable serine acetyltransferase 5, phosphoglycerate kinase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pyruvate kinase; cytosolic isozyme, aminotransferase ALD1 homolog, 5-methyltetrahydropteroyltriglutamate-- homocyste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methyltransfer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1, pyruvate kinase isozyme G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ATP-dependent 6-phosphofructokinase 6, indole-3-glycerol phosphate synth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branched-chain-amino-acid aminotransferase 2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, 2,3-bisphosphoglycerate-independent phosphoglycerate mutase isoform X1, enolase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7A5" w:rsidRPr="00367809" w:rsidRDefault="001637A5" w:rsidP="00E22F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N2 vs N0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t>MAPK signaling pathway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mitogen-activated protein kinase 9-like, mitogen-activated protein kinase 4, mitogen-activated protein kinase 5 isoform X2, ETHYLENE INSENSITIVE 3-like 1 protein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R1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2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4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itin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8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itin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9, probable WRKY transcription factor 33, serine/threonine-protein kinase SAPK3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t>Plant hormone signal transduction pathway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auxin-responsive protein IAA1, auxin-responsive protein SAUR32, auxin transporter-like protein 1, auxin transporter-like protein 3, protein TIFY 6b, </w:t>
            </w:r>
            <w:r w:rsidRPr="003678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rotein TIFY 10b, protein TIFY 10c, DELLA protein SLR1, ABSCISIC ACID-INSENSITIVE 5-like protein 7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R1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2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4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jasmon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-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mido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JAR2, serine/threonine-protein kinase SAPK3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oronatin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-insensitive protein homolog 1b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oronatin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-insensitive protein homolog 2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lastRenderedPageBreak/>
              <w:t xml:space="preserve">Nitrogen metabolism 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glutamate dehydrogenase, nitrate reductase [NADH] 1, ferredoxin--nitrite reduct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glutam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cytosolic isozyme 1-1, glutam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cytosolic isozyme 1-2, glutamate synthase 1 [NADH]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cyanate hydratase, beta carbonic anhydrase 5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NADP-specific glutamate dehydrogenase isoform X1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Oxidative phosphorylation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soluble inorganic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pyrophospha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NADH dehydrogenase [ubiquinone] iron-sulfur protein 1; mitochondrial, NADH dehydrogenase [ubiquinone] iron-sulfur protein 4; mitochondrial, NADH dehydrogenase [ubiquinone]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flavoprotein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1; mitochondrial, NADH dehydrogenase [ubiquinone] 1 alpha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ubcomplex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subunit 2,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NADH dehydrogenase [ubiquinone] 1 alpha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ubcomplex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subunit 6, NADH dehydrogenase [ubiquinone] 1 beta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ubcomplex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subunit 7, NADH-ubiquinone oxidoreductase subunit 8, cytochrome c oxidase subunit 6a,  cytochrome c oxidase subunit 6b-1, cytochrome c oxidase copper chaperone 1, cytochrome b-c1 complex subunit 6, cytochrome c1-2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hem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protein; mitochondrial, ATP synthase subunit beta; mitochondrial-like, ATP synthase subunit delta; mitochondrial, ATP synthase subunit gamma; mitochondrial, V-type proton ATPase 16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kDa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proteolipid subunit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Protein export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protein transport protein Sec61 subunit alpha,</w:t>
            </w:r>
            <w:r w:rsidRPr="0036780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protein transport protein Sec61 subunit beta, signal recognition particle 54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kDa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protein 2, signal recognition particle 19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kDa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protein, signal recognition particle </w:t>
            </w:r>
            <w:r w:rsidRPr="003678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14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kDa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protein isoform X1, signal recognition particle receptor subunit beta, signal peptidase complex catalytic subunit SEC11A, protein translocase subunit SECA1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protein translocase subunit SECA2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form X1, signal peptidase complex subunit 3B, signal peptidase complex subunit 1, mitochondrial inner membrane protein OXA1-like, mitochondrial inner membrane protease subunit 2, luminal-binding protein 3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dnaJ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protein ERDJ2A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Biosynthesis of amino acids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ribulose-phosphate 3-epimerase; cytoplasmic isoform, aspartate aminotransfer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rgininosuccinat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synth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spartate aminotransfer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citrate synthase 3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peroxisomal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:rsidR="001637A5" w:rsidRPr="00367809" w:rsidRDefault="001637A5" w:rsidP="00E22F6F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aminoacylase-1, arginase 1; mitochondrial</w:t>
            </w:r>
          </w:p>
          <w:p w:rsidR="001637A5" w:rsidRPr="00367809" w:rsidRDefault="001637A5" w:rsidP="00E22F6F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delta-1-pyrroline-5-carboxylate synthase, phosphoglycerate kinase; cytosolic, pyruvate kinase isozyme A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TP-dependent 6-phosphofructokinase 6, branched-chain-amino-acid aminotransferase 2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enolase,  glyceraldehyde-3-phosphate dehydrogenase 3; cytosolic, probable serine acetyltransferase 2, ser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hydroxymethyltransfer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4, glyceraldehyde-3-phosphate dehydrogenase 1; cytosolic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triosephosphat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isomerase; cytosolic, glutam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cytosolic isozyme 1-1</w:t>
            </w:r>
          </w:p>
          <w:p w:rsidR="001637A5" w:rsidRPr="00367809" w:rsidRDefault="001637A5" w:rsidP="00E22F6F">
            <w:pPr>
              <w:tabs>
                <w:tab w:val="left" w:pos="90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rgininosuccinat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synth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2-isopropylmalate synthase A, 3-isopropylmalate dehydratase small subunit 3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isocitrat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dehydrogenase [NADP]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transaldol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asparag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[glutamine-hydrolyzing] 1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cetolactat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synthase 1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>, aspartate-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emialdehyd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dehydrogenase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7A5" w:rsidRPr="00367809" w:rsidRDefault="001637A5" w:rsidP="00E22F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Org0 vs N0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t>MAPK signaling pathway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pathogenesis-related protein PRB1-3, mitogen-activated protein kinase 2, mitogen-activated protein kinase 5 isoform X2, ETHYLENE INSENSITIVE 3-like 1 </w:t>
            </w:r>
            <w:r w:rsidRPr="0036780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protein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2, probable WRKY transcription factor 33, calmodulin-3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itin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2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itin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11, serine/threonine-protein kinase SAPK3, serine/threonine-protein kinase SAPK5, serine/threonine-protein kinase SAPK7, LRR receptor-like serine/threonine-protein kinase ERECTA, LRR receptor-like serine/threonine-protein kinase ERL1, nucleoside diphosphate kinase 3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lastRenderedPageBreak/>
              <w:t>Plant hormone signal transduction pathway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auxin-responsive protein IAA1, auxin-responsive protein IAA14, auxin-responsive protein IAA19, auxin-responsive protein SAUR36, auxin-induced protein 15A-like, auxin transporter-like protein 1, transcription factor HBP-1b(c1), transcription factor HBP-1b(c38) isoform X1, transcription factor TGA2 isoform X2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bscis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 receptor PYL2, ABSCISIC ACID-INSENSITIVE 5-like protein 7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jasmon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-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mido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JAR1, ETHYLENE INSENSITIVE 3-like 1 protein, protein TIFY 6b, protein TIFY 10c, regulatory protein NPR6, DELLA protein SLN1, pathogenesis-related protein PRB1-3, serine/threonine-protein kinase SAPK7, serine/threonine-protein kinase SAPK3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>Nitrogen metabolism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alpha carbonic anhydrase 7, beta carbonic anhydrase 5, glutamate dehydrogenase, ferredoxin-dependent glutamate synthase;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chloroplast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, glutamine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cytosolic isozyme 1-2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Plant-pathogen interaction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heat shock protein 90, heat shock protein 82, respiratory burst oxidase homolog protein B, disease resistance protein RPM1 isoform X1, disease resistance protein RPS2, pathogenesis-related protein PRB1-3, probable WRKY transcription factor 33, calcium-dependent protein kinase 7, probable calcium-binding protein CML12, PTI1-like tyrosine-protein kinase 1, mitogen-activated protein kinase 2, chitin elicitor-binding protein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87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37A5" w:rsidRPr="00367809" w:rsidRDefault="001637A5" w:rsidP="00E22F6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Org2 vs Org0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lastRenderedPageBreak/>
              <w:t>MAPK signaling pathway</w:t>
            </w:r>
          </w:p>
        </w:tc>
        <w:tc>
          <w:tcPr>
            <w:tcW w:w="4392" w:type="dxa"/>
            <w:tcBorders>
              <w:top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LRR receptor-like serine/threonine-protein kinase ERECTA, LRR receptor-like serine/threonine-protein kinase ERECTA isoform X1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  <w:lang w:bidi="en-US"/>
              </w:rPr>
              <w:t>Plant hormone signal transduction pathway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auxin-responsive protein SAUR36, auxin-responsive protein IAA27, auxin-responsive protein IAA14, probable indole-3-acetic acid-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mido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GH3.4,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jasmonic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acid-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amido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synthetase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JAR2, 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napToGrid w:val="0"/>
                <w:sz w:val="24"/>
                <w:szCs w:val="24"/>
                <w:lang w:eastAsia="de-DE" w:bidi="en-US"/>
              </w:rPr>
              <w:t xml:space="preserve">Nitrogen metabolism 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alpha carbonic anhydrase 7 isoform X1</w:t>
            </w: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7809">
              <w:rPr>
                <w:rFonts w:asciiTheme="majorBidi" w:hAnsiTheme="majorBidi" w:cstheme="majorBidi"/>
                <w:sz w:val="24"/>
                <w:szCs w:val="24"/>
              </w:rPr>
              <w:t>Phenylpropanoid</w:t>
            </w:r>
            <w:proofErr w:type="spellEnd"/>
            <w:r w:rsidRPr="00367809">
              <w:rPr>
                <w:rFonts w:asciiTheme="majorBidi" w:hAnsiTheme="majorBidi" w:cstheme="majorBidi"/>
                <w:sz w:val="24"/>
                <w:szCs w:val="24"/>
              </w:rPr>
              <w:t xml:space="preserve"> biosynthesis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beta-glucosidase BoGH3B, beta-glucosidase 1, peroxidase 40, peroxidase 5, peroxidase 72, peroxidase 21, peroxidase P7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Starch and sucrose metabolism</w:t>
            </w:r>
          </w:p>
        </w:tc>
        <w:tc>
          <w:tcPr>
            <w:tcW w:w="4392" w:type="dxa"/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beta-glucosidase BoGH3B, beta-glucosidase 1, endoglucanase 8, endoglucanase 6</w:t>
            </w:r>
          </w:p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637A5" w:rsidRPr="00367809" w:rsidTr="00E22F6F">
        <w:trPr>
          <w:trHeight w:val="344"/>
        </w:trPr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ABC transporters</w:t>
            </w:r>
          </w:p>
        </w:tc>
        <w:tc>
          <w:tcPr>
            <w:tcW w:w="4392" w:type="dxa"/>
            <w:tcBorders>
              <w:bottom w:val="single" w:sz="4" w:space="0" w:color="auto"/>
            </w:tcBorders>
          </w:tcPr>
          <w:p w:rsidR="001637A5" w:rsidRPr="00367809" w:rsidRDefault="001637A5" w:rsidP="00E22F6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7809">
              <w:rPr>
                <w:rFonts w:asciiTheme="majorBidi" w:hAnsiTheme="majorBidi" w:cstheme="majorBidi"/>
                <w:sz w:val="24"/>
                <w:szCs w:val="24"/>
              </w:rPr>
              <w:t>ABC transporter B family member 9, ABC transporter B family member 11</w:t>
            </w:r>
          </w:p>
        </w:tc>
      </w:tr>
    </w:tbl>
    <w:p w:rsidR="000A70FA" w:rsidRPr="00367809" w:rsidRDefault="000A70FA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F43FB" w:rsidRPr="00367809" w:rsidRDefault="00DF43FB" w:rsidP="00DF43FB">
      <w:pPr>
        <w:rPr>
          <w:rFonts w:asciiTheme="majorBidi" w:hAnsiTheme="majorBidi" w:cstheme="majorBidi"/>
          <w:sz w:val="24"/>
          <w:szCs w:val="24"/>
        </w:rPr>
      </w:pPr>
    </w:p>
    <w:sectPr w:rsidR="00DF43FB" w:rsidRPr="003678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wMDEwtTA3szAyMjBQ0lEKTi0uzszPAykwqQUAiqAFDywAAAA="/>
  </w:docVars>
  <w:rsids>
    <w:rsidRoot w:val="008D762B"/>
    <w:rsid w:val="00031A8B"/>
    <w:rsid w:val="000A4203"/>
    <w:rsid w:val="000A70FA"/>
    <w:rsid w:val="00151723"/>
    <w:rsid w:val="00160AEF"/>
    <w:rsid w:val="001637A5"/>
    <w:rsid w:val="00163968"/>
    <w:rsid w:val="00172423"/>
    <w:rsid w:val="001D0B5D"/>
    <w:rsid w:val="001E3029"/>
    <w:rsid w:val="002026E8"/>
    <w:rsid w:val="002920C8"/>
    <w:rsid w:val="00364F76"/>
    <w:rsid w:val="00367809"/>
    <w:rsid w:val="003930D3"/>
    <w:rsid w:val="003955BE"/>
    <w:rsid w:val="003C051A"/>
    <w:rsid w:val="00402321"/>
    <w:rsid w:val="004344C0"/>
    <w:rsid w:val="0045595F"/>
    <w:rsid w:val="00455F39"/>
    <w:rsid w:val="004820D2"/>
    <w:rsid w:val="00490B77"/>
    <w:rsid w:val="004E4CB1"/>
    <w:rsid w:val="0051655B"/>
    <w:rsid w:val="00537CFE"/>
    <w:rsid w:val="00591B8F"/>
    <w:rsid w:val="005A6299"/>
    <w:rsid w:val="006016B1"/>
    <w:rsid w:val="0063235E"/>
    <w:rsid w:val="006A1755"/>
    <w:rsid w:val="006A3837"/>
    <w:rsid w:val="006C3244"/>
    <w:rsid w:val="006D54AD"/>
    <w:rsid w:val="00766C5B"/>
    <w:rsid w:val="007F2FA4"/>
    <w:rsid w:val="008239F8"/>
    <w:rsid w:val="008D762B"/>
    <w:rsid w:val="00916A3A"/>
    <w:rsid w:val="00937E75"/>
    <w:rsid w:val="009C4C4B"/>
    <w:rsid w:val="00A00C7C"/>
    <w:rsid w:val="00A574B5"/>
    <w:rsid w:val="00A73E68"/>
    <w:rsid w:val="00B102A8"/>
    <w:rsid w:val="00B17A92"/>
    <w:rsid w:val="00B6480A"/>
    <w:rsid w:val="00C00133"/>
    <w:rsid w:val="00C550CC"/>
    <w:rsid w:val="00C64FEA"/>
    <w:rsid w:val="00CB2867"/>
    <w:rsid w:val="00CB6D30"/>
    <w:rsid w:val="00D377A9"/>
    <w:rsid w:val="00D426FE"/>
    <w:rsid w:val="00D95B8B"/>
    <w:rsid w:val="00D95F05"/>
    <w:rsid w:val="00DA4E4F"/>
    <w:rsid w:val="00DE492B"/>
    <w:rsid w:val="00DF43FB"/>
    <w:rsid w:val="00E0050E"/>
    <w:rsid w:val="00F64710"/>
    <w:rsid w:val="00F6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71DE1-1D6E-40A2-9F03-F5F54DC3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F43F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5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DA523-BECC-4304-9CD7-1F206F0F2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8</TotalTime>
  <Pages>6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van Esmaeilzadeh Salestani</dc:creator>
  <cp:keywords/>
  <dc:description/>
  <cp:lastModifiedBy>Keyvan Esmaeilzadeh Salestani</cp:lastModifiedBy>
  <cp:revision>76</cp:revision>
  <dcterms:created xsi:type="dcterms:W3CDTF">2023-04-24T10:00:00Z</dcterms:created>
  <dcterms:modified xsi:type="dcterms:W3CDTF">2023-04-27T09:06:00Z</dcterms:modified>
</cp:coreProperties>
</file>